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D0E" w:rsidRPr="0021476D" w:rsidRDefault="00187D0E" w:rsidP="00187D0E">
      <w:pPr>
        <w:spacing w:after="160" w:line="259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4</w:t>
      </w: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Table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. 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>Prevalence of mental distress.</w:t>
      </w:r>
    </w:p>
    <w:tbl>
      <w:tblPr>
        <w:tblStyle w:val="Tabellenraster21"/>
        <w:tblW w:w="6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567"/>
        <w:gridCol w:w="1409"/>
      </w:tblGrid>
      <w:tr w:rsidR="00187D0E" w:rsidRPr="0021476D" w:rsidTr="00C842D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of Diagnose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</w:tr>
      <w:tr w:rsidR="00187D0E" w:rsidRPr="0021476D" w:rsidTr="00C842DE">
        <w:tc>
          <w:tcPr>
            <w:tcW w:w="4820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ngle diagnostic categor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Only PTSD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4 (3.0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Only depress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6 (4.5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Only anxiety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3 (2.3)</w:t>
            </w:r>
          </w:p>
        </w:tc>
      </w:tr>
      <w:tr w:rsidR="00187D0E" w:rsidRPr="0021476D" w:rsidTr="00C842DE">
        <w:tc>
          <w:tcPr>
            <w:tcW w:w="4820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Only somatiz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13 (9.8)</w:t>
            </w:r>
          </w:p>
        </w:tc>
      </w:tr>
      <w:tr w:rsidR="00187D0E" w:rsidRPr="0021476D" w:rsidTr="00C842DE">
        <w:tc>
          <w:tcPr>
            <w:tcW w:w="4820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Two diagnostic categori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PTSD and depress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2 (1.5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PTSD and anxiety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PTSD and somatizat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1 (0.8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Depression and anxiety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7 (5.3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Depression and somatizat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6 (4.5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Somatization and anxiety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3 (2.3)</w:t>
            </w:r>
          </w:p>
        </w:tc>
      </w:tr>
      <w:tr w:rsidR="00187D0E" w:rsidRPr="0021476D" w:rsidTr="00C842DE">
        <w:tc>
          <w:tcPr>
            <w:tcW w:w="4820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</w:rPr>
              <w:t>Three diagnostic categori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and somatization and depress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8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and anxiety and depression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2.3)</w:t>
            </w:r>
          </w:p>
        </w:tc>
      </w:tr>
      <w:tr w:rsidR="00187D0E" w:rsidRPr="0021476D" w:rsidTr="00C842DE">
        <w:tc>
          <w:tcPr>
            <w:tcW w:w="5387" w:type="dxa"/>
            <w:gridSpan w:val="2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and anxiety and somatization</w:t>
            </w: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2.3)</w:t>
            </w:r>
          </w:p>
        </w:tc>
      </w:tr>
      <w:tr w:rsidR="00187D0E" w:rsidRPr="0021476D" w:rsidTr="00C842DE">
        <w:tc>
          <w:tcPr>
            <w:tcW w:w="4820" w:type="dxa"/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and somatization and anxiety</w:t>
            </w:r>
          </w:p>
        </w:tc>
        <w:tc>
          <w:tcPr>
            <w:tcW w:w="567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6.0)</w:t>
            </w:r>
          </w:p>
        </w:tc>
      </w:tr>
      <w:tr w:rsidR="00187D0E" w:rsidRPr="0021476D" w:rsidTr="00C842DE">
        <w:tc>
          <w:tcPr>
            <w:tcW w:w="4820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ur diagnostic categori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7D0E" w:rsidRPr="0021476D" w:rsidTr="00C842DE">
        <w:tc>
          <w:tcPr>
            <w:tcW w:w="4820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and somatization and anxiety and PT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87D0E" w:rsidRPr="0021476D" w:rsidRDefault="00187D0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 (20.3)</w:t>
            </w:r>
          </w:p>
        </w:tc>
      </w:tr>
    </w:tbl>
    <w:p w:rsidR="00187D0E" w:rsidRPr="0021476D" w:rsidRDefault="00187D0E" w:rsidP="00187D0E">
      <w:pPr>
        <w:spacing w:after="160" w:line="240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Note. 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N = 133 adult Syrian refugees in Germany; PTSD (PDS-5) ≥28; depression (PHQ-9) ≥ 10; 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br/>
        <w:t>somatization (PHQ-15) ≥ 10; anxiety (GAD-7) ≥ 10.</w:t>
      </w:r>
    </w:p>
    <w:p w:rsidR="002B46A7" w:rsidRDefault="00187D0E">
      <w:bookmarkStart w:id="0" w:name="_GoBack"/>
      <w:bookmarkEnd w:id="0"/>
    </w:p>
    <w:sectPr w:rsidR="002B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D0E"/>
    <w:rsid w:val="00181E28"/>
    <w:rsid w:val="00187D0E"/>
    <w:rsid w:val="001F28C8"/>
    <w:rsid w:val="00323DD1"/>
    <w:rsid w:val="003F6269"/>
    <w:rsid w:val="006C2755"/>
    <w:rsid w:val="00774A4B"/>
    <w:rsid w:val="0079296B"/>
    <w:rsid w:val="00D3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76AD58-00DE-4D55-A1B7-5A61385D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7D0E"/>
    <w:pPr>
      <w:spacing w:after="200" w:line="480" w:lineRule="auto"/>
      <w:ind w:firstLine="709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1">
    <w:name w:val="Tabellenraster21"/>
    <w:basedOn w:val="NormaleTabelle"/>
    <w:next w:val="Tabellenraster"/>
    <w:uiPriority w:val="39"/>
    <w:rsid w:val="00187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87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0</Characters>
  <Application>Microsoft Office Word</Application>
  <DocSecurity>0</DocSecurity>
  <Lines>6</Lines>
  <Paragraphs>1</Paragraphs>
  <ScaleCrop>false</ScaleCrop>
  <Company>Universitätsklinikum Leipzig AöR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</dc:creator>
  <cp:keywords/>
  <dc:description/>
  <cp:lastModifiedBy>Renner, Anna</cp:lastModifiedBy>
  <cp:revision>1</cp:revision>
  <dcterms:created xsi:type="dcterms:W3CDTF">2021-07-13T08:08:00Z</dcterms:created>
  <dcterms:modified xsi:type="dcterms:W3CDTF">2021-07-13T08:09:00Z</dcterms:modified>
</cp:coreProperties>
</file>